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Table 1. Discriminative Performance of the Multivariable Logistic Regression Model Based on Table 3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544"/>
      </w:tblGrid>
      <w:tr>
        <w:trPr/>
        <w:tc>
          <w:tcPr>
            <w:tcW w:w="40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Metric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Cs w:val="21"/>
              </w:rPr>
              <w:t>Estimate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 xml:space="preserve">Apparent C-statistic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89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Optimism-corrected C-statistic (bootstrap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0.890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Bootstrap resamples (n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1000</w:t>
            </w:r>
          </w:p>
        </w:tc>
      </w:tr>
      <w:tr>
        <w:trPr/>
        <w:tc>
          <w:tcPr>
            <w:tcW w:w="76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 xml:space="preserve">Abbreviations: </w:t>
            </w:r>
            <w:r>
              <w:rPr>
                <w:rFonts w:eastAsia="SimSun;宋体" w:cs="Times New Roman" w:ascii="Times New Roman" w:hAnsi="Times New Roman"/>
                <w:szCs w:val="21"/>
              </w:rPr>
              <w:t>NIHSS = National Institutes of Health Stroke Scale.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Cs/>
                <w:kern w:val="0"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kern w:val="0"/>
                <w:szCs w:val="21"/>
              </w:rPr>
              <w:t>Note: Discrimination was evaluated using the C-statistic. Internal validation was performed with bootstrap resampling (1,000 iterations) to obtain optimism-corrected estimates. The model included NHR, 7-day post-procedural NIHSS score, and puncture-to-reperfusion tim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before="156" w:after="156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Table 2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ultivariable Logistic Regression Analysis of Poor Functional Outcome With LASS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lamda_min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Variable Selec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693"/>
        <w:gridCol w:w="2410"/>
      </w:tblGrid>
      <w:tr>
        <w:trPr/>
        <w:tc>
          <w:tcPr>
            <w:tcW w:w="336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Variable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51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632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Poor Functional Outcome</w:t>
            </w:r>
          </w:p>
          <w:p>
            <w:pPr>
              <w:pStyle w:val="Normal"/>
              <w:ind w:firstLine="1160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b/>
                <w:szCs w:val="21"/>
              </w:rPr>
              <w:t>(mRS Score 3-6)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OR (95% C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P value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NH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1.209 [1.049-1.437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1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Ag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0.995 [0.942-1.052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0.85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 xml:space="preserve">NIHSS </w:t>
            </w:r>
            <w:r>
              <w:rPr>
                <w:rFonts w:eastAsia="SimSun;宋体" w:cs="Times New Roman" w:ascii="Times New Roman" w:hAnsi="Times New Roman"/>
                <w:b/>
                <w:szCs w:val="21"/>
              </w:rPr>
              <w:t>preoperativ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0.861 [0.747-0.970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2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7-day NIHSS after oper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1.336 [1.199-1.539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&lt;</w:t>
            </w: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Puncture to Reperfusion tiom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1.014 [1.001-1.028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39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Antiplate therapy postoperation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159 [0.022-0.925]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49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Abbreviations: CI = confidence interval; LASSO = least absolute shrinkage and selection operator; mRS = modified Rankin Scale; NHR = neutrophil-to-high-density lipoprotein ratio; NIHSS = National Institutes of Health Stroke Scale; OR = odds ratio.</w:t>
            </w:r>
            <w:bookmarkStart w:id="0" w:name="OLE_LINK1"/>
            <w:r>
              <w:rPr>
                <w:rFonts w:eastAsia="SimSun;宋体" w:cs="Times New Roman" w:ascii="Times New Roman" w:hAnsi="Times New Roman"/>
                <w:szCs w:val="21"/>
              </w:rPr>
              <w:t xml:space="preserve"> Lamda</w:t>
            </w:r>
            <w:bookmarkEnd w:id="0"/>
            <w:r>
              <w:rPr>
                <w:rFonts w:eastAsia="SimSun;宋体" w:cs="Times New Roman" w:ascii="Times New Roman" w:hAnsi="Times New Roman"/>
                <w:szCs w:val="21"/>
              </w:rPr>
              <w:t>_min = 0.043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before="156" w:after="156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Table 3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Multivariable Logistic Regression Analysis of Poor Functional Outcome With LASS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lamda 1se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Variable Selec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693"/>
        <w:gridCol w:w="2410"/>
      </w:tblGrid>
      <w:tr>
        <w:trPr/>
        <w:tc>
          <w:tcPr>
            <w:tcW w:w="336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Variable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51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632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Poor Functional Outcome</w:t>
            </w:r>
          </w:p>
          <w:p>
            <w:pPr>
              <w:pStyle w:val="Normal"/>
              <w:ind w:firstLine="1160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  </w:t>
            </w:r>
            <w:r>
              <w:rPr>
                <w:rFonts w:eastAsia="SimSun;宋体" w:cs="Times New Roman" w:ascii="Times New Roman" w:hAnsi="Times New Roman"/>
                <w:b/>
                <w:szCs w:val="21"/>
              </w:rPr>
              <w:t>(mRS Score 3-6)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OR (95% C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firstLine="630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P value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NH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1.165 [1.024-1.360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3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Ag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1.009 [0.960-1.062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Cs/>
                <w:szCs w:val="21"/>
              </w:rPr>
              <w:t>0.73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 xml:space="preserve">NIHSS </w:t>
            </w:r>
            <w:r>
              <w:rPr>
                <w:rFonts w:eastAsia="SimSun;宋体" w:cs="Times New Roman" w:ascii="Times New Roman" w:hAnsi="Times New Roman"/>
                <w:b/>
                <w:szCs w:val="21"/>
              </w:rPr>
              <w:t>preoperativ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0.885 [0.783-0.983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szCs w:val="21"/>
              </w:rPr>
              <w:t>0.033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7-day NIHSS after operation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1.311 [1.188-1.483]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&lt;</w:t>
            </w: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0.001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</w:rPr>
              <w:t>Abbreviations: CI = confidence interval; LASSO = least absolute shrinkage and selection operator; mRS = modified Rankin Scale; NHR = neutrophil-to-high-density lipoprotein ratio; NIHSS = National Institutes of Health Stroke Scale; OR = odds ratio. Lamda 1se = 0.1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22:34:00Z</dcterms:created>
  <dc:creator>温杰</dc:creator>
  <dc:description/>
  <cp:keywords/>
  <dc:language>en-US</dc:language>
  <cp:lastModifiedBy>Cynthia Soans</cp:lastModifiedBy>
  <dcterms:modified xsi:type="dcterms:W3CDTF">2026-02-11T08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5CA36BA8A11DB7DB0563697D3EC95C_43</vt:lpwstr>
  </property>
  <property fmtid="{D5CDD505-2E9C-101B-9397-08002B2CF9AE}" pid="3" name="KSOProductBuildVer">
    <vt:lpwstr>2052-6.5.2.8766</vt:lpwstr>
  </property>
</Properties>
</file>